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autoSpaceDE w:val="false"/>
        <w:spacing w:lineRule="auto" w:line="480"/>
        <w:textAlignment w:val="baseline"/>
        <w:rPr>
          <w:rFonts w:ascii="Times New Roman" w:hAnsi="Times New Roman" w:cs="Times New Roman"/>
          <w:b/>
          <w:b/>
          <w:lang w:val="en-US" w:eastAsia="da-DK"/>
        </w:rPr>
      </w:pPr>
      <w:r>
        <w:rPr>
          <w:rFonts w:cs="Times New Roman" w:ascii="Times New Roman" w:hAnsi="Times New Roman"/>
          <w:b/>
          <w:lang w:val="en-US" w:eastAsia="da-DK"/>
        </w:rPr>
        <w:t xml:space="preserve">Supplementary table 4 Quantitative- and metabolic-characteristics 742  non-diabetic offspring of type 2 diabetes patients stratified according to genotype of </w:t>
      </w:r>
      <w:r>
        <w:rPr>
          <w:rFonts w:cs="Times New Roman" w:ascii="Times New Roman" w:hAnsi="Times New Roman"/>
          <w:b/>
          <w:i/>
          <w:lang w:val="en-US" w:eastAsia="da-DK"/>
        </w:rPr>
        <w:t xml:space="preserve">CDC123/CAMK1D </w:t>
      </w:r>
      <w:r>
        <w:rPr>
          <w:rFonts w:cs="Times New Roman" w:ascii="Times New Roman" w:hAnsi="Times New Roman"/>
          <w:b/>
          <w:lang w:val="en-US" w:eastAsia="da-DK"/>
        </w:rPr>
        <w:t xml:space="preserve"> rs12779790. </w:t>
      </w:r>
    </w:p>
    <w:tbl>
      <w:tblPr>
        <w:tblW w:w="93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1843"/>
        <w:gridCol w:w="1759"/>
        <w:gridCol w:w="934"/>
      </w:tblGrid>
      <w:tr>
        <w:trPr/>
        <w:tc>
          <w:tcPr>
            <w:tcW w:w="2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Genotype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 xml:space="preserve">AA  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G</w:t>
            </w: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A</w:t>
            </w:r>
          </w:p>
        </w:tc>
        <w:tc>
          <w:tcPr>
            <w:tcW w:w="17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 xml:space="preserve">GG </w:t>
            </w:r>
          </w:p>
        </w:tc>
        <w:tc>
          <w:tcPr>
            <w:tcW w:w="9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lang w:val="en-US" w:eastAsia="da-DK"/>
              </w:rPr>
              <w:t>P</w:t>
            </w:r>
            <w:r>
              <w:rPr>
                <w:rFonts w:eastAsia="MS Mincho;ＭＳ 明朝" w:cs="Times New Roman" w:ascii="Times New Roman" w:hAnsi="Times New Roman"/>
                <w:b/>
                <w:i/>
                <w:vertAlign w:val="subscript"/>
                <w:lang w:val="en-US" w:eastAsia="da-DK"/>
              </w:rPr>
              <w:t>Additiv</w:t>
            </w:r>
          </w:p>
        </w:tc>
      </w:tr>
      <w:tr>
        <w:trPr/>
        <w:tc>
          <w:tcPr>
            <w:tcW w:w="26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Quantitative characteristic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>
          <w:trHeight w:val="23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en-GB" w:eastAsia="da-DK"/>
              </w:rPr>
              <w:t xml:space="preserve">n 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(men/wome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highlight w:val="yellow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68 (197/25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highlight w:val="yellow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239 (82/157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highlight w:val="yellow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5 (16/19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highlight w:val="yellow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highlight w:val="yellow"/>
                <w:lang w:val="en-US" w:eastAsia="da-DK"/>
              </w:rPr>
            </w:r>
          </w:p>
        </w:tc>
      </w:tr>
      <w:tr>
        <w:trPr>
          <w:trHeight w:val="49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Age ± yea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39 ± 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39 ± 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38 ± 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BMI ± kg/m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 w:eastAsia="da-DK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6.5 ± 4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6.8 ± 5.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5.6 ± 4.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0.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Waist ± 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89 ± 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89 ± 1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85 ± 1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0.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OGT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Plasma glucose (mmol/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 xml:space="preserve">Fastin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5.1 ± 0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5.0 ± 0.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5.1 ± 0.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0.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3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8.2 ± 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8.1 ± 2.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7.9 ± 1.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12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.2 ± 1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.2 ± 1.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.3 ± 1.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Serum insulin (pmol/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 xml:space="preserve">Fastin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51 ± 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8 ± 3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6.5 ± 2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0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3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83 ± 2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72 ± 23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08 ± 16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12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14 ± 2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29 ± 29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282 ± 16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GB" w:eastAsia="da-DK"/>
              </w:rPr>
              <w:t>IVGT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Serum insulin (pmol/l</w:t>
            </w:r>
            <w:r>
              <w:rPr>
                <w:rFonts w:eastAsia="MS Mincho;ＭＳ 明朝" w:cs="Times New Roman" w:ascii="Times New Roman" w:hAnsi="Times New Roman"/>
                <w:b/>
                <w:lang w:val="en-GB" w:eastAsia="da-DK"/>
              </w:rPr>
              <w:t>·min</w:t>
            </w: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)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1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 w:eastAsia="da-DK"/>
              </w:rPr>
              <w:t>st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phase insulin secre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,316 ± 2,6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,422 ± 2,76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,309 ± 2,73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a-DK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 w:eastAsia="da-DK"/>
              </w:rPr>
              <w:t>nd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phase insulin secre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1,204 ± 11,0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0,288 ±  9,08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8,653 ±  5,51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 xml:space="preserve">Clamp </w:t>
            </w:r>
            <w:r>
              <w:rPr>
                <w:rFonts w:eastAsia="MS Mincho;ＭＳ 明朝" w:cs="Times New Roman" w:ascii="Times New Roman" w:hAnsi="Times New Roman"/>
                <w:b/>
                <w:i/>
                <w:lang w:val="en-US" w:eastAsia="da-DK"/>
              </w:rPr>
              <w:t xml:space="preserve">n </w:t>
            </w: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= 59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M value (umol/kg/mi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2 ± 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2 ± 1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5 ± 1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Disposition index (pmol/l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·min</w:t>
            </w: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)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(umol/kg/mi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19,660 ± 83,1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27,300 ± 137,23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30.025 ± 101.52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3</w:t>
            </w:r>
          </w:p>
        </w:tc>
      </w:tr>
    </w:tbl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US" w:eastAsia="da-DK"/>
        </w:rPr>
      </w:pPr>
      <w:r>
        <w:rPr>
          <w:rFonts w:cs="Times New Roman" w:ascii="Times New Roman" w:hAnsi="Times New Roman"/>
          <w:lang w:val="en-US" w:eastAsia="da-DK"/>
        </w:rPr>
      </w:r>
    </w:p>
    <w:p>
      <w:pPr>
        <w:pStyle w:val="Normal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34:00Z</dcterms:created>
  <dc:creator>tweb</dc:creator>
  <dc:description/>
  <cp:keywords/>
  <dc:language>en-US</dc:language>
  <cp:lastModifiedBy>tweb</cp:lastModifiedBy>
  <dcterms:modified xsi:type="dcterms:W3CDTF">2009-09-09T13:34:00Z</dcterms:modified>
  <cp:revision>2</cp:revision>
  <dc:subject/>
  <dc:title>Supplementary table 4 Quantitative- and metabolic-characteristics 742  non-diabetic offspring of type 2 diabetes patients stratified according to genotype of CDC123/CAMK1D  rs12779790</dc:title>
</cp:coreProperties>
</file>